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39DB" w:rsidRPr="005339DB" w:rsidRDefault="005339DB" w:rsidP="00B132A9">
      <w:pPr>
        <w:rPr>
          <w:rFonts w:ascii="Times New Roman" w:hAnsi="Times New Roman" w:cs="Times New Roman"/>
          <w:sz w:val="20"/>
          <w:szCs w:val="20"/>
        </w:rPr>
      </w:pPr>
      <w:r w:rsidRPr="005339DB">
        <w:rPr>
          <w:rFonts w:ascii="Times New Roman" w:hAnsi="Times New Roman" w:cs="Times New Roman"/>
          <w:sz w:val="20"/>
          <w:szCs w:val="20"/>
        </w:rPr>
        <w:t>Table</w:t>
      </w:r>
      <w:r w:rsidR="001447A3" w:rsidRPr="005339DB">
        <w:rPr>
          <w:rFonts w:ascii="Times New Roman" w:hAnsi="Times New Roman" w:cs="Times New Roman"/>
          <w:sz w:val="20"/>
          <w:szCs w:val="20"/>
        </w:rPr>
        <w:t xml:space="preserve"> S</w:t>
      </w:r>
      <w:r w:rsidR="003E52C1" w:rsidRPr="005339DB">
        <w:rPr>
          <w:rFonts w:ascii="Times New Roman" w:hAnsi="Times New Roman" w:cs="Times New Roman"/>
          <w:sz w:val="20"/>
          <w:szCs w:val="20"/>
        </w:rPr>
        <w:t>3</w:t>
      </w:r>
    </w:p>
    <w:p w:rsidR="001C5839" w:rsidRPr="005339DB" w:rsidRDefault="001C5839" w:rsidP="00B132A9">
      <w:pPr>
        <w:rPr>
          <w:sz w:val="20"/>
          <w:szCs w:val="20"/>
        </w:rPr>
      </w:pPr>
      <w:r w:rsidRPr="005339DB">
        <w:rPr>
          <w:rFonts w:ascii="Times New Roman" w:hAnsi="Times New Roman" w:cs="Times New Roman"/>
          <w:sz w:val="20"/>
          <w:szCs w:val="20"/>
        </w:rPr>
        <w:t>Functional groups related to the nitrogen cycle.</w:t>
      </w:r>
    </w:p>
    <w:tbl>
      <w:tblPr>
        <w:tblW w:w="1380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10"/>
        <w:gridCol w:w="113"/>
        <w:gridCol w:w="1698"/>
        <w:gridCol w:w="1971"/>
        <w:gridCol w:w="1913"/>
        <w:gridCol w:w="1674"/>
        <w:gridCol w:w="1614"/>
        <w:gridCol w:w="1237"/>
        <w:gridCol w:w="1031"/>
        <w:gridCol w:w="1603"/>
        <w:gridCol w:w="37"/>
      </w:tblGrid>
      <w:tr w:rsidR="00D44838" w:rsidRPr="005339DB" w:rsidTr="005339DB">
        <w:trPr>
          <w:gridAfter w:val="1"/>
          <w:wAfter w:w="37" w:type="dxa"/>
          <w:trHeight w:val="261"/>
          <w:jc w:val="center"/>
        </w:trPr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44838" w:rsidRPr="005339DB" w:rsidRDefault="00D44838" w:rsidP="00B13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9D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amples</w:t>
            </w:r>
          </w:p>
        </w:tc>
        <w:tc>
          <w:tcPr>
            <w:tcW w:w="181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44838" w:rsidRPr="005339DB" w:rsidRDefault="00D44838" w:rsidP="00B13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itrification</w:t>
            </w:r>
          </w:p>
        </w:tc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44838" w:rsidRPr="005339DB" w:rsidRDefault="00A450F5" w:rsidP="00B13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  <w:r w:rsidR="00D44838"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trate</w:t>
            </w: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="00D44838"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duction</w:t>
            </w:r>
          </w:p>
        </w:tc>
        <w:tc>
          <w:tcPr>
            <w:tcW w:w="191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44838" w:rsidRPr="005339DB" w:rsidRDefault="00A450F5" w:rsidP="00B13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  <w:r w:rsidR="00D44838"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trogen</w:t>
            </w: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="00D44838"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spiration</w:t>
            </w:r>
          </w:p>
        </w:tc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44838" w:rsidRPr="005339DB" w:rsidRDefault="00A450F5" w:rsidP="00B13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  <w:r w:rsidR="00D44838"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trate</w:t>
            </w: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="00D44838"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spiration</w:t>
            </w:r>
          </w:p>
        </w:tc>
        <w:tc>
          <w:tcPr>
            <w:tcW w:w="28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44838" w:rsidRPr="005339DB" w:rsidRDefault="00A450F5" w:rsidP="00B13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</w:t>
            </w:r>
            <w:r w:rsidR="00D44838"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robic</w:t>
            </w: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="00D44838"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itrite</w:t>
            </w: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="00D44838"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xidation</w:t>
            </w:r>
          </w:p>
        </w:tc>
        <w:tc>
          <w:tcPr>
            <w:tcW w:w="26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44838" w:rsidRPr="005339DB" w:rsidRDefault="00A450F5" w:rsidP="00B13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</w:t>
            </w:r>
            <w:r w:rsidR="00D44838"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robic</w:t>
            </w: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="00D44838"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mmonia</w:t>
            </w: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="00D44838"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xidation</w:t>
            </w:r>
          </w:p>
        </w:tc>
      </w:tr>
      <w:tr w:rsidR="00D01B04" w:rsidRPr="005339DB" w:rsidTr="005339DB">
        <w:trPr>
          <w:gridAfter w:val="1"/>
          <w:wAfter w:w="37" w:type="dxa"/>
          <w:trHeight w:val="261"/>
          <w:jc w:val="center"/>
        </w:trPr>
        <w:tc>
          <w:tcPr>
            <w:tcW w:w="910" w:type="dxa"/>
            <w:tcBorders>
              <w:top w:val="single" w:sz="4" w:space="0" w:color="auto"/>
            </w:tcBorders>
            <w:hideMark/>
          </w:tcPr>
          <w:p w:rsidR="00D01B04" w:rsidRPr="005339DB" w:rsidRDefault="00D01B04" w:rsidP="005A3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</w:t>
            </w:r>
            <w:r w:rsidR="005A32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1811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:rsidR="00D01B04" w:rsidRPr="005339DB" w:rsidRDefault="00D01B04" w:rsidP="00B13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3</w:t>
            </w:r>
            <w:r w:rsidR="00A450F5"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  <w:r w:rsidRPr="005339D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±</w:t>
            </w: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</w:t>
            </w:r>
            <w:r w:rsidR="00A450F5"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971" w:type="dxa"/>
            <w:tcBorders>
              <w:top w:val="single" w:sz="4" w:space="0" w:color="auto"/>
            </w:tcBorders>
            <w:vAlign w:val="center"/>
            <w:hideMark/>
          </w:tcPr>
          <w:p w:rsidR="00D01B04" w:rsidRPr="005339DB" w:rsidRDefault="00D01B04" w:rsidP="00B13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8</w:t>
            </w:r>
            <w:r w:rsidR="00A450F5"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</w:t>
            </w:r>
            <w:r w:rsidRPr="005339D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±</w:t>
            </w: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</w:t>
            </w:r>
            <w:r w:rsidR="00A450F5"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913" w:type="dxa"/>
            <w:tcBorders>
              <w:top w:val="single" w:sz="4" w:space="0" w:color="auto"/>
            </w:tcBorders>
            <w:vAlign w:val="center"/>
            <w:hideMark/>
          </w:tcPr>
          <w:p w:rsidR="00D01B04" w:rsidRPr="005339DB" w:rsidRDefault="00D01B04" w:rsidP="00B13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4</w:t>
            </w:r>
            <w:r w:rsidR="00A450F5"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  <w:r w:rsidRPr="005339D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±</w:t>
            </w: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6aA</w:t>
            </w:r>
          </w:p>
        </w:tc>
        <w:tc>
          <w:tcPr>
            <w:tcW w:w="1674" w:type="dxa"/>
            <w:tcBorders>
              <w:top w:val="single" w:sz="4" w:space="0" w:color="auto"/>
            </w:tcBorders>
            <w:vAlign w:val="center"/>
            <w:hideMark/>
          </w:tcPr>
          <w:p w:rsidR="00D01B04" w:rsidRPr="005339DB" w:rsidRDefault="00D01B04" w:rsidP="00B13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47</w:t>
            </w:r>
            <w:r w:rsidRPr="005339D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±</w:t>
            </w: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5aA</w:t>
            </w:r>
          </w:p>
        </w:tc>
        <w:tc>
          <w:tcPr>
            <w:tcW w:w="2851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:rsidR="00D01B04" w:rsidRPr="005339DB" w:rsidRDefault="00D01B04" w:rsidP="00B13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36</w:t>
            </w:r>
            <w:r w:rsidRPr="005339D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±</w:t>
            </w: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  <w:r w:rsidR="00A450F5"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2634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:rsidR="00D01B04" w:rsidRPr="005339DB" w:rsidRDefault="00D01B04" w:rsidP="00B13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</w:t>
            </w:r>
            <w:r w:rsidR="00A450F5"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  <w:r w:rsidRPr="005339D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±</w:t>
            </w: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</w:t>
            </w:r>
            <w:r w:rsidR="00A450F5"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</w:tr>
      <w:tr w:rsidR="00D01B04" w:rsidRPr="005339DB" w:rsidTr="005339DB">
        <w:trPr>
          <w:gridAfter w:val="1"/>
          <w:wAfter w:w="37" w:type="dxa"/>
          <w:trHeight w:val="261"/>
          <w:jc w:val="center"/>
        </w:trPr>
        <w:tc>
          <w:tcPr>
            <w:tcW w:w="910" w:type="dxa"/>
            <w:hideMark/>
          </w:tcPr>
          <w:p w:rsidR="00D01B04" w:rsidRPr="005339DB" w:rsidRDefault="00D01B04" w:rsidP="00B13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T</w:t>
            </w:r>
          </w:p>
        </w:tc>
        <w:tc>
          <w:tcPr>
            <w:tcW w:w="1811" w:type="dxa"/>
            <w:gridSpan w:val="2"/>
            <w:vAlign w:val="center"/>
            <w:hideMark/>
          </w:tcPr>
          <w:p w:rsidR="00D01B04" w:rsidRPr="005339DB" w:rsidRDefault="00D01B04" w:rsidP="00B13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60</w:t>
            </w:r>
            <w:r w:rsidRPr="005339D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±</w:t>
            </w: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7aA</w:t>
            </w:r>
          </w:p>
        </w:tc>
        <w:tc>
          <w:tcPr>
            <w:tcW w:w="1971" w:type="dxa"/>
            <w:vAlign w:val="center"/>
            <w:hideMark/>
          </w:tcPr>
          <w:p w:rsidR="00D01B04" w:rsidRPr="005339DB" w:rsidRDefault="00D01B04" w:rsidP="00B13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04</w:t>
            </w:r>
            <w:r w:rsidRPr="005339D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±</w:t>
            </w: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7abAB</w:t>
            </w:r>
          </w:p>
        </w:tc>
        <w:tc>
          <w:tcPr>
            <w:tcW w:w="1913" w:type="dxa"/>
            <w:vAlign w:val="center"/>
            <w:hideMark/>
          </w:tcPr>
          <w:p w:rsidR="00D01B04" w:rsidRPr="005339DB" w:rsidRDefault="00D01B04" w:rsidP="00B13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8</w:t>
            </w:r>
            <w:r w:rsidR="00A450F5"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  <w:r w:rsidRPr="005339D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±</w:t>
            </w: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1abA</w:t>
            </w:r>
          </w:p>
        </w:tc>
        <w:tc>
          <w:tcPr>
            <w:tcW w:w="1674" w:type="dxa"/>
            <w:vAlign w:val="center"/>
            <w:hideMark/>
          </w:tcPr>
          <w:p w:rsidR="00D01B04" w:rsidRPr="005339DB" w:rsidRDefault="00D01B04" w:rsidP="00B13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7</w:t>
            </w:r>
            <w:r w:rsidR="00A450F5"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  <w:r w:rsidRPr="005339D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±</w:t>
            </w: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</w:t>
            </w:r>
            <w:r w:rsidR="00A450F5"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bA</w:t>
            </w:r>
          </w:p>
        </w:tc>
        <w:tc>
          <w:tcPr>
            <w:tcW w:w="2851" w:type="dxa"/>
            <w:gridSpan w:val="2"/>
            <w:vAlign w:val="center"/>
            <w:hideMark/>
          </w:tcPr>
          <w:p w:rsidR="00D01B04" w:rsidRPr="005339DB" w:rsidRDefault="00D01B04" w:rsidP="00B13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73</w:t>
            </w:r>
            <w:r w:rsidRPr="005339D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±</w:t>
            </w: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</w:t>
            </w:r>
            <w:r w:rsidR="00A450F5"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bA</w:t>
            </w:r>
          </w:p>
        </w:tc>
        <w:tc>
          <w:tcPr>
            <w:tcW w:w="2634" w:type="dxa"/>
            <w:gridSpan w:val="2"/>
            <w:vAlign w:val="center"/>
            <w:hideMark/>
          </w:tcPr>
          <w:p w:rsidR="00D01B04" w:rsidRPr="005339DB" w:rsidRDefault="00D01B04" w:rsidP="00B13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8</w:t>
            </w:r>
            <w:r w:rsidR="00A450F5"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  <w:r w:rsidRPr="005339D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±</w:t>
            </w: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2</w:t>
            </w:r>
            <w:r w:rsidR="00A450F5"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</w:tr>
      <w:tr w:rsidR="00D01B04" w:rsidRPr="005339DB" w:rsidTr="005339DB">
        <w:trPr>
          <w:gridAfter w:val="1"/>
          <w:wAfter w:w="37" w:type="dxa"/>
          <w:trHeight w:val="261"/>
          <w:jc w:val="center"/>
        </w:trPr>
        <w:tc>
          <w:tcPr>
            <w:tcW w:w="910" w:type="dxa"/>
            <w:hideMark/>
          </w:tcPr>
          <w:p w:rsidR="00D01B04" w:rsidRPr="005339DB" w:rsidRDefault="00D01B04" w:rsidP="005A3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</w:t>
            </w:r>
            <w:r w:rsidR="005A32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1811" w:type="dxa"/>
            <w:gridSpan w:val="2"/>
            <w:vAlign w:val="center"/>
            <w:hideMark/>
          </w:tcPr>
          <w:p w:rsidR="00D01B04" w:rsidRPr="005339DB" w:rsidRDefault="00D01B04" w:rsidP="00B13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26</w:t>
            </w:r>
            <w:r w:rsidRPr="005339D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±</w:t>
            </w: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4aA</w:t>
            </w:r>
          </w:p>
        </w:tc>
        <w:tc>
          <w:tcPr>
            <w:tcW w:w="1971" w:type="dxa"/>
            <w:vAlign w:val="center"/>
            <w:hideMark/>
          </w:tcPr>
          <w:p w:rsidR="00D01B04" w:rsidRPr="005339DB" w:rsidRDefault="00D01B04" w:rsidP="00B13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</w:t>
            </w:r>
            <w:r w:rsidR="00A450F5"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  <w:r w:rsidRPr="005339D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±</w:t>
            </w: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bB</w:t>
            </w:r>
          </w:p>
        </w:tc>
        <w:tc>
          <w:tcPr>
            <w:tcW w:w="1913" w:type="dxa"/>
            <w:vAlign w:val="center"/>
            <w:hideMark/>
          </w:tcPr>
          <w:p w:rsidR="00D01B04" w:rsidRPr="005339DB" w:rsidRDefault="00D01B04" w:rsidP="00B13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</w:t>
            </w:r>
            <w:r w:rsidR="00A450F5"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  <w:r w:rsidRPr="005339D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±</w:t>
            </w: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</w:t>
            </w:r>
            <w:r w:rsidR="00A450F5"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</w:t>
            </w: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</w:t>
            </w:r>
          </w:p>
        </w:tc>
        <w:tc>
          <w:tcPr>
            <w:tcW w:w="1674" w:type="dxa"/>
            <w:vAlign w:val="center"/>
            <w:hideMark/>
          </w:tcPr>
          <w:p w:rsidR="00D01B04" w:rsidRPr="005339DB" w:rsidRDefault="00D01B04" w:rsidP="00B13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</w:t>
            </w:r>
            <w:r w:rsidR="00A450F5"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  <w:r w:rsidRPr="005339D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±</w:t>
            </w: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</w:t>
            </w:r>
            <w:r w:rsidR="00A450F5"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</w:t>
            </w: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A</w:t>
            </w:r>
          </w:p>
        </w:tc>
        <w:tc>
          <w:tcPr>
            <w:tcW w:w="2851" w:type="dxa"/>
            <w:gridSpan w:val="2"/>
            <w:vAlign w:val="center"/>
            <w:hideMark/>
          </w:tcPr>
          <w:p w:rsidR="00D01B04" w:rsidRPr="005339DB" w:rsidRDefault="00D01B04" w:rsidP="00B13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9</w:t>
            </w:r>
            <w:r w:rsidRPr="005339D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±</w:t>
            </w: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</w:t>
            </w:r>
            <w:r w:rsidR="00A450F5"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</w:t>
            </w: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bA</w:t>
            </w:r>
          </w:p>
        </w:tc>
        <w:tc>
          <w:tcPr>
            <w:tcW w:w="2634" w:type="dxa"/>
            <w:gridSpan w:val="2"/>
            <w:vAlign w:val="center"/>
            <w:hideMark/>
          </w:tcPr>
          <w:p w:rsidR="00D01B04" w:rsidRPr="005339DB" w:rsidRDefault="00D01B04" w:rsidP="00B13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9</w:t>
            </w:r>
            <w:r w:rsidR="00A450F5"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</w:t>
            </w:r>
            <w:r w:rsidRPr="005339D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±</w:t>
            </w: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</w:t>
            </w:r>
            <w:r w:rsidR="00A450F5"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</w:t>
            </w: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A</w:t>
            </w:r>
          </w:p>
        </w:tc>
      </w:tr>
      <w:tr w:rsidR="004E6F38" w:rsidRPr="005339DB" w:rsidTr="005339DB">
        <w:trPr>
          <w:trHeight w:val="344"/>
          <w:jc w:val="center"/>
        </w:trPr>
        <w:tc>
          <w:tcPr>
            <w:tcW w:w="102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E6F38" w:rsidRPr="005339DB" w:rsidRDefault="004E6F38" w:rsidP="00B13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9D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amples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E6F38" w:rsidRPr="005339DB" w:rsidRDefault="00A450F5" w:rsidP="00B132A9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  <w:r w:rsidR="004E6F38"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trogen</w:t>
            </w: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="004E6F38"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ixation</w:t>
            </w:r>
          </w:p>
        </w:tc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E6F38" w:rsidRPr="005339DB" w:rsidRDefault="00A450F5" w:rsidP="00B132A9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  <w:r w:rsidR="004E6F38"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trite</w:t>
            </w: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="004E6F38"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spiration</w:t>
            </w:r>
          </w:p>
        </w:tc>
        <w:tc>
          <w:tcPr>
            <w:tcW w:w="358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E6F38" w:rsidRPr="005339DB" w:rsidRDefault="00A450F5" w:rsidP="00B132A9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  <w:r w:rsidR="004E6F38"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trate</w:t>
            </w: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="004E6F38"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nitrification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E6F38" w:rsidRPr="005339DB" w:rsidRDefault="00A450F5" w:rsidP="00B132A9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  <w:r w:rsidR="004E6F38"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trite</w:t>
            </w: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="004E6F38"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nitrification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E6F38" w:rsidRPr="005339DB" w:rsidRDefault="00A450F5" w:rsidP="00B132A9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  <w:r w:rsidR="004E6F38"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trous</w:t>
            </w: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="004E6F38"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xide</w:t>
            </w: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 w:rsidR="004E6F38"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nitrification</w:t>
            </w:r>
          </w:p>
        </w:tc>
        <w:tc>
          <w:tcPr>
            <w:tcW w:w="16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E6F38" w:rsidRPr="005339DB" w:rsidRDefault="004E6F38" w:rsidP="00B132A9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nitrification</w:t>
            </w:r>
          </w:p>
        </w:tc>
      </w:tr>
      <w:tr w:rsidR="005A32CC" w:rsidRPr="005339DB" w:rsidTr="006A1B91">
        <w:trPr>
          <w:trHeight w:val="344"/>
          <w:jc w:val="center"/>
        </w:trPr>
        <w:tc>
          <w:tcPr>
            <w:tcW w:w="1023" w:type="dxa"/>
            <w:gridSpan w:val="2"/>
            <w:tcBorders>
              <w:top w:val="single" w:sz="4" w:space="0" w:color="auto"/>
            </w:tcBorders>
            <w:hideMark/>
          </w:tcPr>
          <w:p w:rsidR="005A32CC" w:rsidRPr="005339DB" w:rsidRDefault="005A32CC" w:rsidP="005A3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1698" w:type="dxa"/>
            <w:tcBorders>
              <w:top w:val="single" w:sz="4" w:space="0" w:color="auto"/>
            </w:tcBorders>
            <w:vAlign w:val="center"/>
            <w:hideMark/>
          </w:tcPr>
          <w:p w:rsidR="005A32CC" w:rsidRPr="005339DB" w:rsidRDefault="005A32CC" w:rsidP="005A3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5</w:t>
            </w:r>
            <w:r w:rsidRPr="005339D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±</w:t>
            </w: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25aA</w:t>
            </w:r>
          </w:p>
        </w:tc>
        <w:tc>
          <w:tcPr>
            <w:tcW w:w="1971" w:type="dxa"/>
            <w:tcBorders>
              <w:top w:val="single" w:sz="4" w:space="0" w:color="auto"/>
            </w:tcBorders>
            <w:vAlign w:val="center"/>
            <w:hideMark/>
          </w:tcPr>
          <w:p w:rsidR="005A32CC" w:rsidRPr="005339DB" w:rsidRDefault="005A32CC" w:rsidP="005A3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8</w:t>
            </w:r>
            <w:r w:rsidRPr="005339D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±</w:t>
            </w: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3aA</w:t>
            </w:r>
          </w:p>
        </w:tc>
        <w:tc>
          <w:tcPr>
            <w:tcW w:w="3587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:rsidR="005A32CC" w:rsidRPr="005339DB" w:rsidRDefault="005A32CC" w:rsidP="005A3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8</w:t>
            </w:r>
            <w:r w:rsidRPr="005339D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±</w:t>
            </w: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3aA</w:t>
            </w:r>
          </w:p>
        </w:tc>
        <w:tc>
          <w:tcPr>
            <w:tcW w:w="1614" w:type="dxa"/>
            <w:tcBorders>
              <w:top w:val="single" w:sz="4" w:space="0" w:color="auto"/>
            </w:tcBorders>
            <w:vAlign w:val="center"/>
            <w:hideMark/>
          </w:tcPr>
          <w:p w:rsidR="005A32CC" w:rsidRPr="005339DB" w:rsidRDefault="005A32CC" w:rsidP="005A3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7</w:t>
            </w:r>
            <w:r w:rsidRPr="005339D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±</w:t>
            </w: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3aA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:rsidR="005A32CC" w:rsidRPr="005339DB" w:rsidRDefault="005A32CC" w:rsidP="005A3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7</w:t>
            </w:r>
            <w:r w:rsidRPr="005339D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±</w:t>
            </w: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3aA</w:t>
            </w:r>
          </w:p>
        </w:tc>
        <w:tc>
          <w:tcPr>
            <w:tcW w:w="1640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:rsidR="005A32CC" w:rsidRPr="005339DB" w:rsidRDefault="005A32CC" w:rsidP="005A3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8</w:t>
            </w:r>
            <w:r w:rsidRPr="005339D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±</w:t>
            </w: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3aA</w:t>
            </w:r>
          </w:p>
        </w:tc>
      </w:tr>
      <w:tr w:rsidR="005A32CC" w:rsidRPr="005339DB" w:rsidTr="006A1B91">
        <w:trPr>
          <w:trHeight w:val="344"/>
          <w:jc w:val="center"/>
        </w:trPr>
        <w:tc>
          <w:tcPr>
            <w:tcW w:w="1023" w:type="dxa"/>
            <w:gridSpan w:val="2"/>
            <w:hideMark/>
          </w:tcPr>
          <w:p w:rsidR="005A32CC" w:rsidRPr="005339DB" w:rsidRDefault="005A32CC" w:rsidP="005A3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T</w:t>
            </w:r>
          </w:p>
        </w:tc>
        <w:tc>
          <w:tcPr>
            <w:tcW w:w="1698" w:type="dxa"/>
            <w:vAlign w:val="center"/>
            <w:hideMark/>
          </w:tcPr>
          <w:p w:rsidR="005A32CC" w:rsidRPr="005339DB" w:rsidRDefault="005A32CC" w:rsidP="005A3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85</w:t>
            </w:r>
            <w:r w:rsidRPr="005339D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±</w:t>
            </w: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95aA</w:t>
            </w:r>
          </w:p>
        </w:tc>
        <w:tc>
          <w:tcPr>
            <w:tcW w:w="1971" w:type="dxa"/>
            <w:vAlign w:val="center"/>
            <w:hideMark/>
          </w:tcPr>
          <w:p w:rsidR="005A32CC" w:rsidRPr="005339DB" w:rsidRDefault="005A32CC" w:rsidP="005A3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3</w:t>
            </w:r>
            <w:r w:rsidRPr="005339D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±</w:t>
            </w: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9bA</w:t>
            </w:r>
          </w:p>
        </w:tc>
        <w:tc>
          <w:tcPr>
            <w:tcW w:w="3587" w:type="dxa"/>
            <w:gridSpan w:val="2"/>
            <w:vAlign w:val="center"/>
            <w:hideMark/>
          </w:tcPr>
          <w:p w:rsidR="005A32CC" w:rsidRPr="005339DB" w:rsidRDefault="005A32CC" w:rsidP="005A3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8</w:t>
            </w:r>
            <w:r w:rsidRPr="005339D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±</w:t>
            </w: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7bA</w:t>
            </w:r>
          </w:p>
        </w:tc>
        <w:tc>
          <w:tcPr>
            <w:tcW w:w="1614" w:type="dxa"/>
            <w:vAlign w:val="center"/>
            <w:hideMark/>
          </w:tcPr>
          <w:p w:rsidR="005A32CC" w:rsidRPr="005339DB" w:rsidRDefault="005A32CC" w:rsidP="005A3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8</w:t>
            </w:r>
            <w:r w:rsidRPr="005339D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±</w:t>
            </w: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7bA</w:t>
            </w:r>
          </w:p>
        </w:tc>
        <w:tc>
          <w:tcPr>
            <w:tcW w:w="2268" w:type="dxa"/>
            <w:gridSpan w:val="2"/>
            <w:vAlign w:val="center"/>
            <w:hideMark/>
          </w:tcPr>
          <w:p w:rsidR="005A32CC" w:rsidRPr="005339DB" w:rsidRDefault="005A32CC" w:rsidP="005A3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8</w:t>
            </w:r>
            <w:r w:rsidRPr="005339D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±</w:t>
            </w: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7bA</w:t>
            </w:r>
          </w:p>
        </w:tc>
        <w:tc>
          <w:tcPr>
            <w:tcW w:w="1640" w:type="dxa"/>
            <w:gridSpan w:val="2"/>
            <w:vAlign w:val="center"/>
            <w:hideMark/>
          </w:tcPr>
          <w:p w:rsidR="005A32CC" w:rsidRPr="005339DB" w:rsidRDefault="005A32CC" w:rsidP="005A3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8</w:t>
            </w:r>
            <w:r w:rsidRPr="005339D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±</w:t>
            </w: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7bA</w:t>
            </w:r>
          </w:p>
        </w:tc>
      </w:tr>
      <w:tr w:rsidR="005A32CC" w:rsidRPr="005339DB" w:rsidTr="006A1B91">
        <w:trPr>
          <w:trHeight w:val="344"/>
          <w:jc w:val="center"/>
        </w:trPr>
        <w:tc>
          <w:tcPr>
            <w:tcW w:w="1023" w:type="dxa"/>
            <w:gridSpan w:val="2"/>
            <w:tcBorders>
              <w:bottom w:val="single" w:sz="4" w:space="0" w:color="auto"/>
            </w:tcBorders>
            <w:hideMark/>
          </w:tcPr>
          <w:p w:rsidR="005A32CC" w:rsidRPr="005339DB" w:rsidRDefault="005A32CC" w:rsidP="005A3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1698" w:type="dxa"/>
            <w:tcBorders>
              <w:bottom w:val="single" w:sz="4" w:space="0" w:color="auto"/>
            </w:tcBorders>
            <w:vAlign w:val="center"/>
            <w:hideMark/>
          </w:tcPr>
          <w:p w:rsidR="005A32CC" w:rsidRPr="005339DB" w:rsidRDefault="005A32CC" w:rsidP="005A3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95</w:t>
            </w:r>
            <w:r w:rsidRPr="005339D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±</w:t>
            </w: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3aA</w:t>
            </w:r>
          </w:p>
        </w:tc>
        <w:tc>
          <w:tcPr>
            <w:tcW w:w="1971" w:type="dxa"/>
            <w:tcBorders>
              <w:bottom w:val="single" w:sz="4" w:space="0" w:color="auto"/>
            </w:tcBorders>
            <w:vAlign w:val="center"/>
            <w:hideMark/>
          </w:tcPr>
          <w:p w:rsidR="005A32CC" w:rsidRPr="005339DB" w:rsidRDefault="005A32CC" w:rsidP="005A3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2</w:t>
            </w:r>
            <w:r w:rsidRPr="005339D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±</w:t>
            </w: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bA</w:t>
            </w:r>
          </w:p>
        </w:tc>
        <w:tc>
          <w:tcPr>
            <w:tcW w:w="3587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5A32CC" w:rsidRPr="005339DB" w:rsidRDefault="005A32CC" w:rsidP="005A3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1</w:t>
            </w:r>
            <w:r w:rsidRPr="005339D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±</w:t>
            </w: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bA</w:t>
            </w:r>
          </w:p>
        </w:tc>
        <w:tc>
          <w:tcPr>
            <w:tcW w:w="1614" w:type="dxa"/>
            <w:tcBorders>
              <w:bottom w:val="single" w:sz="4" w:space="0" w:color="auto"/>
            </w:tcBorders>
            <w:vAlign w:val="center"/>
            <w:hideMark/>
          </w:tcPr>
          <w:p w:rsidR="005A32CC" w:rsidRPr="005339DB" w:rsidRDefault="005A32CC" w:rsidP="005A3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1</w:t>
            </w:r>
            <w:r w:rsidRPr="005339D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±</w:t>
            </w: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bA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5A32CC" w:rsidRPr="005339DB" w:rsidRDefault="005A32CC" w:rsidP="005A3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1</w:t>
            </w:r>
            <w:r w:rsidRPr="005339D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±</w:t>
            </w: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bA</w:t>
            </w:r>
          </w:p>
        </w:tc>
        <w:tc>
          <w:tcPr>
            <w:tcW w:w="1640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5A32CC" w:rsidRPr="005339DB" w:rsidRDefault="005A32CC" w:rsidP="005A32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1</w:t>
            </w:r>
            <w:r w:rsidRPr="005339D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±</w:t>
            </w:r>
            <w:r w:rsidRPr="005339D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bA</w:t>
            </w:r>
          </w:p>
        </w:tc>
      </w:tr>
    </w:tbl>
    <w:p w:rsidR="001B5FCF" w:rsidRDefault="001B5FCF" w:rsidP="00B132A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te</w:t>
      </w:r>
      <w:r>
        <w:rPr>
          <w:rFonts w:ascii="Times New Roman" w:hAnsi="Times New Roman" w:cs="Times New Roman" w:hint="eastAsia"/>
          <w:sz w:val="20"/>
          <w:szCs w:val="20"/>
        </w:rPr>
        <w:t>:</w:t>
      </w:r>
    </w:p>
    <w:p w:rsidR="002A4A87" w:rsidRPr="005339DB" w:rsidRDefault="005339DB" w:rsidP="00B132A9">
      <w:pPr>
        <w:rPr>
          <w:sz w:val="20"/>
          <w:szCs w:val="20"/>
        </w:rPr>
      </w:pPr>
      <w:r w:rsidRPr="005339DB">
        <w:rPr>
          <w:rFonts w:ascii="Times New Roman" w:hAnsi="Times New Roman" w:cs="Times New Roman"/>
          <w:sz w:val="20"/>
          <w:szCs w:val="20"/>
        </w:rPr>
        <w:t>Data are means ± standard error (n =3).</w:t>
      </w:r>
      <w:r w:rsidR="0093285E" w:rsidRPr="0093285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93285E" w:rsidRPr="0093285E">
        <w:rPr>
          <w:rFonts w:ascii="Times New Roman" w:hAnsi="Times New Roman" w:cs="Times New Roman"/>
          <w:kern w:val="0"/>
          <w:sz w:val="20"/>
          <w:szCs w:val="20"/>
        </w:rPr>
        <w:t xml:space="preserve">PC: </w:t>
      </w:r>
      <w:r w:rsidR="0093285E" w:rsidRPr="0093285E">
        <w:rPr>
          <w:rFonts w:ascii="Times New Roman" w:hAnsi="Times New Roman" w:cs="Times New Roman"/>
          <w:i/>
          <w:kern w:val="0"/>
          <w:sz w:val="20"/>
          <w:szCs w:val="20"/>
        </w:rPr>
        <w:t>Populus</w:t>
      </w:r>
      <w:r w:rsidR="0093285E" w:rsidRPr="0093285E">
        <w:rPr>
          <w:rFonts w:ascii="Times New Roman" w:hAnsi="Times New Roman" w:cs="Times New Roman"/>
          <w:kern w:val="0"/>
          <w:sz w:val="20"/>
          <w:szCs w:val="20"/>
        </w:rPr>
        <w:t xml:space="preserve"> × </w:t>
      </w:r>
      <w:r w:rsidR="0093285E" w:rsidRPr="0093285E">
        <w:rPr>
          <w:rFonts w:ascii="Times New Roman" w:hAnsi="Times New Roman" w:cs="Times New Roman"/>
          <w:i/>
          <w:kern w:val="0"/>
          <w:sz w:val="20"/>
          <w:szCs w:val="20"/>
        </w:rPr>
        <w:t>canadensis</w:t>
      </w:r>
      <w:r w:rsidR="0093285E" w:rsidRPr="0093285E">
        <w:rPr>
          <w:rFonts w:ascii="Times New Roman" w:hAnsi="Times New Roman" w:cs="Times New Roman"/>
          <w:kern w:val="0"/>
          <w:sz w:val="20"/>
          <w:szCs w:val="20"/>
        </w:rPr>
        <w:t xml:space="preserve"> Moench; PS: </w:t>
      </w:r>
      <w:r w:rsidR="0093285E" w:rsidRPr="0093285E">
        <w:rPr>
          <w:rFonts w:ascii="Times New Roman" w:hAnsi="Times New Roman" w:cs="Times New Roman"/>
          <w:i/>
          <w:kern w:val="0"/>
          <w:sz w:val="20"/>
          <w:szCs w:val="20"/>
        </w:rPr>
        <w:t>Pinus</w:t>
      </w:r>
      <w:r w:rsidR="0093285E" w:rsidRPr="0093285E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93285E" w:rsidRPr="0093285E">
        <w:rPr>
          <w:rFonts w:ascii="Times New Roman" w:hAnsi="Times New Roman" w:cs="Times New Roman"/>
          <w:i/>
          <w:kern w:val="0"/>
          <w:sz w:val="20"/>
          <w:szCs w:val="20"/>
        </w:rPr>
        <w:t xml:space="preserve">sylvestris </w:t>
      </w:r>
      <w:r w:rsidR="0093285E" w:rsidRPr="0093285E">
        <w:rPr>
          <w:rFonts w:ascii="Times New Roman" w:hAnsi="Times New Roman" w:cs="Times New Roman"/>
          <w:kern w:val="0"/>
          <w:sz w:val="20"/>
          <w:szCs w:val="20"/>
        </w:rPr>
        <w:t>var.</w:t>
      </w:r>
      <w:r w:rsidR="0093285E" w:rsidRPr="0093285E">
        <w:rPr>
          <w:rFonts w:ascii="Times New Roman" w:hAnsi="Times New Roman" w:cs="Times New Roman"/>
          <w:i/>
          <w:kern w:val="0"/>
          <w:sz w:val="20"/>
          <w:szCs w:val="20"/>
        </w:rPr>
        <w:t xml:space="preserve"> mongolica</w:t>
      </w:r>
      <w:r w:rsidR="0093285E" w:rsidRPr="0093285E">
        <w:rPr>
          <w:rFonts w:ascii="Times New Roman" w:hAnsi="Times New Roman" w:cs="Times New Roman"/>
          <w:kern w:val="0"/>
          <w:sz w:val="20"/>
          <w:szCs w:val="20"/>
        </w:rPr>
        <w:t xml:space="preserve">; PT: </w:t>
      </w:r>
      <w:r w:rsidR="0093285E" w:rsidRPr="0093285E">
        <w:rPr>
          <w:rFonts w:ascii="Times New Roman" w:hAnsi="Times New Roman" w:cs="Times New Roman"/>
          <w:i/>
          <w:kern w:val="0"/>
          <w:sz w:val="20"/>
          <w:szCs w:val="20"/>
        </w:rPr>
        <w:t>Pinus</w:t>
      </w:r>
      <w:r w:rsidR="0093285E" w:rsidRPr="0093285E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93285E" w:rsidRPr="0093285E">
        <w:rPr>
          <w:rFonts w:ascii="Times New Roman" w:hAnsi="Times New Roman" w:cs="Times New Roman"/>
          <w:i/>
          <w:kern w:val="0"/>
          <w:sz w:val="20"/>
          <w:szCs w:val="20"/>
        </w:rPr>
        <w:t>tabul</w:t>
      </w:r>
      <w:r w:rsidR="005418D6">
        <w:rPr>
          <w:rFonts w:ascii="Times New Roman" w:hAnsi="Times New Roman" w:cs="Times New Roman" w:hint="eastAsia"/>
          <w:i/>
          <w:kern w:val="0"/>
          <w:sz w:val="20"/>
          <w:szCs w:val="20"/>
        </w:rPr>
        <w:t>i</w:t>
      </w:r>
      <w:r w:rsidR="0093285E" w:rsidRPr="0093285E">
        <w:rPr>
          <w:rFonts w:ascii="Times New Roman" w:hAnsi="Times New Roman" w:cs="Times New Roman"/>
          <w:i/>
          <w:kern w:val="0"/>
          <w:sz w:val="20"/>
          <w:szCs w:val="20"/>
        </w:rPr>
        <w:t>formis</w:t>
      </w:r>
      <w:r w:rsidR="0093285E" w:rsidRPr="0093285E">
        <w:rPr>
          <w:rFonts w:ascii="Times New Roman" w:hAnsi="Times New Roman" w:cs="Times New Roman"/>
          <w:kern w:val="0"/>
          <w:sz w:val="20"/>
          <w:szCs w:val="20"/>
        </w:rPr>
        <w:t xml:space="preserve">. </w:t>
      </w:r>
      <w:r w:rsidRPr="005339DB">
        <w:rPr>
          <w:rFonts w:ascii="Times New Roman" w:hAnsi="Times New Roman" w:cs="Times New Roman"/>
          <w:kern w:val="0"/>
          <w:sz w:val="20"/>
          <w:szCs w:val="20"/>
        </w:rPr>
        <w:t>Different small letters meant significant difference at 0.05 level. Different big letters meant significant difference at 0.01 level</w:t>
      </w:r>
      <w:r>
        <w:rPr>
          <w:rFonts w:ascii="Times New Roman" w:hAnsi="Times New Roman" w:cs="Times New Roman"/>
          <w:kern w:val="0"/>
          <w:sz w:val="20"/>
          <w:szCs w:val="20"/>
        </w:rPr>
        <w:t>.</w:t>
      </w:r>
      <w:bookmarkStart w:id="0" w:name="_GoBack"/>
      <w:bookmarkEnd w:id="0"/>
    </w:p>
    <w:sectPr w:rsidR="002A4A87" w:rsidRPr="005339DB" w:rsidSect="0057731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82E03" w:rsidRDefault="00682E03" w:rsidP="00C66A32">
      <w:r>
        <w:separator/>
      </w:r>
    </w:p>
  </w:endnote>
  <w:endnote w:type="continuationSeparator" w:id="0">
    <w:p w:rsidR="00682E03" w:rsidRDefault="00682E03" w:rsidP="00C66A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82E03" w:rsidRDefault="00682E03" w:rsidP="00C66A32">
      <w:r>
        <w:separator/>
      </w:r>
    </w:p>
  </w:footnote>
  <w:footnote w:type="continuationSeparator" w:id="0">
    <w:p w:rsidR="00682E03" w:rsidRDefault="00682E03" w:rsidP="00C66A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A6286F"/>
    <w:multiLevelType w:val="multilevel"/>
    <w:tmpl w:val="E17E3D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0535"/>
    <w:rsid w:val="00016F8C"/>
    <w:rsid w:val="00065536"/>
    <w:rsid w:val="0008234C"/>
    <w:rsid w:val="00086587"/>
    <w:rsid w:val="0008789B"/>
    <w:rsid w:val="0010386C"/>
    <w:rsid w:val="00115997"/>
    <w:rsid w:val="0012702E"/>
    <w:rsid w:val="001447A3"/>
    <w:rsid w:val="00166685"/>
    <w:rsid w:val="0017796F"/>
    <w:rsid w:val="00187C6D"/>
    <w:rsid w:val="00196E4A"/>
    <w:rsid w:val="001A318A"/>
    <w:rsid w:val="001B5FCF"/>
    <w:rsid w:val="001C169C"/>
    <w:rsid w:val="001C5839"/>
    <w:rsid w:val="001C6DD7"/>
    <w:rsid w:val="001D63F4"/>
    <w:rsid w:val="001E1F34"/>
    <w:rsid w:val="001E24E7"/>
    <w:rsid w:val="00205DD8"/>
    <w:rsid w:val="00263AA4"/>
    <w:rsid w:val="00286E76"/>
    <w:rsid w:val="002A4A87"/>
    <w:rsid w:val="002B2B70"/>
    <w:rsid w:val="002E3AF6"/>
    <w:rsid w:val="003027AF"/>
    <w:rsid w:val="00327658"/>
    <w:rsid w:val="0033058B"/>
    <w:rsid w:val="003727CE"/>
    <w:rsid w:val="003812E0"/>
    <w:rsid w:val="00384E56"/>
    <w:rsid w:val="003A05CE"/>
    <w:rsid w:val="003D722E"/>
    <w:rsid w:val="003E52C1"/>
    <w:rsid w:val="004036A4"/>
    <w:rsid w:val="004D1A2D"/>
    <w:rsid w:val="004D33CE"/>
    <w:rsid w:val="004E6F38"/>
    <w:rsid w:val="005339DB"/>
    <w:rsid w:val="00537AF4"/>
    <w:rsid w:val="005418D6"/>
    <w:rsid w:val="00571188"/>
    <w:rsid w:val="00577315"/>
    <w:rsid w:val="00586E08"/>
    <w:rsid w:val="005A32CC"/>
    <w:rsid w:val="005C36A4"/>
    <w:rsid w:val="00682E03"/>
    <w:rsid w:val="006B15E9"/>
    <w:rsid w:val="006C7779"/>
    <w:rsid w:val="006F7FE0"/>
    <w:rsid w:val="007278A5"/>
    <w:rsid w:val="007E75C9"/>
    <w:rsid w:val="008E4FDA"/>
    <w:rsid w:val="009275A1"/>
    <w:rsid w:val="0093285E"/>
    <w:rsid w:val="009473E9"/>
    <w:rsid w:val="00A27693"/>
    <w:rsid w:val="00A30535"/>
    <w:rsid w:val="00A450F5"/>
    <w:rsid w:val="00AA5ADC"/>
    <w:rsid w:val="00AA7C93"/>
    <w:rsid w:val="00AC312C"/>
    <w:rsid w:val="00AD300B"/>
    <w:rsid w:val="00B132A9"/>
    <w:rsid w:val="00BD1EAD"/>
    <w:rsid w:val="00BF21BC"/>
    <w:rsid w:val="00C50D7A"/>
    <w:rsid w:val="00C66A32"/>
    <w:rsid w:val="00C67692"/>
    <w:rsid w:val="00C84352"/>
    <w:rsid w:val="00CC33AD"/>
    <w:rsid w:val="00CE40DE"/>
    <w:rsid w:val="00CF2B23"/>
    <w:rsid w:val="00D008CB"/>
    <w:rsid w:val="00D01B04"/>
    <w:rsid w:val="00D216C1"/>
    <w:rsid w:val="00D34341"/>
    <w:rsid w:val="00D44838"/>
    <w:rsid w:val="00D823A5"/>
    <w:rsid w:val="00DB60AF"/>
    <w:rsid w:val="00DD1F40"/>
    <w:rsid w:val="00DD2557"/>
    <w:rsid w:val="00E21808"/>
    <w:rsid w:val="00E31FB7"/>
    <w:rsid w:val="00E42AA4"/>
    <w:rsid w:val="00E7756E"/>
    <w:rsid w:val="00E909FA"/>
    <w:rsid w:val="00E93F1E"/>
    <w:rsid w:val="00E947FB"/>
    <w:rsid w:val="00EE3C2D"/>
    <w:rsid w:val="00EF4387"/>
    <w:rsid w:val="00F407A9"/>
    <w:rsid w:val="00F50E4F"/>
    <w:rsid w:val="00F73EF7"/>
    <w:rsid w:val="00F94C41"/>
    <w:rsid w:val="00FD21A1"/>
    <w:rsid w:val="00FF2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3C507FC-6D93-46AA-BD80-0F89FA68D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305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305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C66A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66A3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66A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66A32"/>
    <w:rPr>
      <w:sz w:val="18"/>
      <w:szCs w:val="18"/>
    </w:rPr>
  </w:style>
  <w:style w:type="paragraph" w:customStyle="1" w:styleId="src">
    <w:name w:val="src"/>
    <w:basedOn w:val="a"/>
    <w:rsid w:val="00C50D7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957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0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1</TotalTime>
  <Pages>1</Pages>
  <Words>160</Words>
  <Characters>914</Characters>
  <Application>Microsoft Office Word</Application>
  <DocSecurity>0</DocSecurity>
  <Lines>7</Lines>
  <Paragraphs>2</Paragraphs>
  <ScaleCrop>false</ScaleCrop>
  <Company>Microsoft</Company>
  <LinksUpToDate>false</LinksUpToDate>
  <CharactersWithSpaces>10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g Jj</dc:creator>
  <cp:keywords/>
  <dc:description/>
  <cp:lastModifiedBy>Jiaojiao</cp:lastModifiedBy>
  <cp:revision>65</cp:revision>
  <dcterms:created xsi:type="dcterms:W3CDTF">2018-10-30T00:49:00Z</dcterms:created>
  <dcterms:modified xsi:type="dcterms:W3CDTF">2019-05-12T05:01:00Z</dcterms:modified>
</cp:coreProperties>
</file>